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4078" w:rsidRDefault="00E106BF" w:rsidP="00054078">
      <w:pPr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t>Additional file 12</w:t>
      </w:r>
      <w:bookmarkStart w:id="0" w:name="_GoBack"/>
      <w:bookmarkEnd w:id="0"/>
    </w:p>
    <w:p w:rsidR="00ED0FEF" w:rsidRPr="00A41F6D" w:rsidRDefault="00ED0FEF" w:rsidP="00ED0FEF">
      <w:pPr>
        <w:tabs>
          <w:tab w:val="left" w:pos="284"/>
        </w:tabs>
        <w:spacing w:line="480" w:lineRule="auto"/>
        <w:rPr>
          <w:b/>
          <w:bCs/>
          <w:szCs w:val="24"/>
        </w:rPr>
      </w:pPr>
    </w:p>
    <w:p w:rsidR="009734BB" w:rsidRDefault="009A1B89">
      <w:r>
        <w:rPr>
          <w:noProof/>
        </w:rPr>
        <w:lastRenderedPageBreak/>
        <w:drawing>
          <wp:inline distT="0" distB="0" distL="0" distR="0">
            <wp:extent cx="7437120" cy="584454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ESM 11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437120" cy="5844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A1B89" w:rsidRDefault="009A1B89">
      <w:r>
        <w:rPr>
          <w:noProof/>
        </w:rPr>
        <w:lastRenderedPageBreak/>
        <w:drawing>
          <wp:inline distT="0" distB="0" distL="0" distR="0">
            <wp:extent cx="4619412" cy="1986844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tring.ti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19412" cy="19868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A1B89" w:rsidRDefault="009A1B89"/>
    <w:tbl>
      <w:tblPr>
        <w:tblW w:w="5000" w:type="pct"/>
        <w:tblLook w:val="04A0" w:firstRow="1" w:lastRow="0" w:firstColumn="1" w:lastColumn="0" w:noHBand="0" w:noVBand="1"/>
      </w:tblPr>
      <w:tblGrid>
        <w:gridCol w:w="1400"/>
        <w:gridCol w:w="1918"/>
        <w:gridCol w:w="9858"/>
      </w:tblGrid>
      <w:tr w:rsidR="009A1B89" w:rsidRPr="009A1B89" w:rsidTr="009A1B89">
        <w:trPr>
          <w:trHeight w:val="288"/>
        </w:trPr>
        <w:tc>
          <w:tcPr>
            <w:tcW w:w="5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A1B89" w:rsidRPr="009A1B89" w:rsidRDefault="009A1B89" w:rsidP="009A1B89">
            <w:pPr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bookmarkStart w:id="1" w:name="RANGE!A1:C24"/>
            <w:r w:rsidRPr="009A1B89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node</w:t>
            </w:r>
            <w:bookmarkEnd w:id="1"/>
          </w:p>
        </w:tc>
        <w:tc>
          <w:tcPr>
            <w:tcW w:w="7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A1B89" w:rsidRPr="009A1B89" w:rsidRDefault="009A1B89" w:rsidP="009A1B89">
            <w:pPr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9A1B89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identifier</w:t>
            </w:r>
          </w:p>
        </w:tc>
        <w:tc>
          <w:tcPr>
            <w:tcW w:w="37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A1B89" w:rsidRPr="009A1B89" w:rsidRDefault="009A1B89" w:rsidP="009A1B89">
            <w:pPr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9A1B89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annotation</w:t>
            </w:r>
          </w:p>
        </w:tc>
      </w:tr>
      <w:tr w:rsidR="009A1B89" w:rsidRPr="009A1B89" w:rsidTr="009A1B89">
        <w:trPr>
          <w:trHeight w:val="792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A1B89" w:rsidRPr="009A1B89" w:rsidRDefault="009A1B89" w:rsidP="009A1B89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A1B89">
              <w:rPr>
                <w:rFonts w:cs="Times New Roman"/>
                <w:color w:val="000000"/>
                <w:sz w:val="20"/>
                <w:szCs w:val="20"/>
              </w:rPr>
              <w:t>thiC</w:t>
            </w:r>
            <w:proofErr w:type="spellEnd"/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A1B89" w:rsidRPr="009A1B89" w:rsidRDefault="009A1B89" w:rsidP="009A1B89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A1B89">
              <w:rPr>
                <w:rFonts w:cs="Times New Roman"/>
                <w:color w:val="000000"/>
                <w:sz w:val="20"/>
                <w:szCs w:val="20"/>
              </w:rPr>
              <w:t>NIES39_A02970</w:t>
            </w:r>
          </w:p>
        </w:tc>
        <w:tc>
          <w:tcPr>
            <w:tcW w:w="3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A1B89" w:rsidRPr="009A1B89" w:rsidRDefault="009A1B89" w:rsidP="009A1B89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A1B89">
              <w:rPr>
                <w:rFonts w:cs="Times New Roman"/>
                <w:color w:val="000000"/>
                <w:sz w:val="20"/>
                <w:szCs w:val="20"/>
              </w:rPr>
              <w:t xml:space="preserve">Thiamine biosynthesis protein </w:t>
            </w:r>
            <w:proofErr w:type="spellStart"/>
            <w:r w:rsidRPr="009A1B89">
              <w:rPr>
                <w:rFonts w:cs="Times New Roman"/>
                <w:color w:val="000000"/>
                <w:sz w:val="20"/>
                <w:szCs w:val="20"/>
              </w:rPr>
              <w:t>ThiC</w:t>
            </w:r>
            <w:proofErr w:type="spellEnd"/>
            <w:r w:rsidRPr="009A1B89">
              <w:rPr>
                <w:rFonts w:cs="Times New Roman"/>
                <w:color w:val="000000"/>
                <w:sz w:val="20"/>
                <w:szCs w:val="20"/>
              </w:rPr>
              <w:t xml:space="preserve">; Catalyzes the synthesis of the </w:t>
            </w:r>
            <w:proofErr w:type="spellStart"/>
            <w:r w:rsidRPr="009A1B89">
              <w:rPr>
                <w:rFonts w:cs="Times New Roman"/>
                <w:color w:val="000000"/>
                <w:sz w:val="20"/>
                <w:szCs w:val="20"/>
              </w:rPr>
              <w:t>hydroxymethylpyrimidine</w:t>
            </w:r>
            <w:proofErr w:type="spellEnd"/>
            <w:r w:rsidRPr="009A1B89">
              <w:rPr>
                <w:rFonts w:cs="Times New Roman"/>
                <w:color w:val="000000"/>
                <w:sz w:val="20"/>
                <w:szCs w:val="20"/>
              </w:rPr>
              <w:t xml:space="preserve"> phosphate (HMP-P) moiety of thiamine from </w:t>
            </w:r>
            <w:proofErr w:type="spellStart"/>
            <w:r w:rsidRPr="009A1B89">
              <w:rPr>
                <w:rFonts w:cs="Times New Roman"/>
                <w:color w:val="000000"/>
                <w:sz w:val="20"/>
                <w:szCs w:val="20"/>
              </w:rPr>
              <w:t>aminoimidazole</w:t>
            </w:r>
            <w:proofErr w:type="spellEnd"/>
            <w:r w:rsidRPr="009A1B89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A1B89">
              <w:rPr>
                <w:rFonts w:cs="Times New Roman"/>
                <w:color w:val="000000"/>
                <w:sz w:val="20"/>
                <w:szCs w:val="20"/>
              </w:rPr>
              <w:t>ribotide</w:t>
            </w:r>
            <w:proofErr w:type="spellEnd"/>
            <w:r w:rsidRPr="009A1B89">
              <w:rPr>
                <w:rFonts w:cs="Times New Roman"/>
                <w:color w:val="000000"/>
                <w:sz w:val="20"/>
                <w:szCs w:val="20"/>
              </w:rPr>
              <w:t xml:space="preserve"> (AIR) in a radical S-</w:t>
            </w:r>
            <w:proofErr w:type="spellStart"/>
            <w:r w:rsidRPr="009A1B89">
              <w:rPr>
                <w:rFonts w:cs="Times New Roman"/>
                <w:color w:val="000000"/>
                <w:sz w:val="20"/>
                <w:szCs w:val="20"/>
              </w:rPr>
              <w:t>adenosyl</w:t>
            </w:r>
            <w:proofErr w:type="spellEnd"/>
            <w:r w:rsidRPr="009A1B89">
              <w:rPr>
                <w:rFonts w:cs="Times New Roman"/>
                <w:color w:val="000000"/>
                <w:sz w:val="20"/>
                <w:szCs w:val="20"/>
              </w:rPr>
              <w:t>-L-methionine (SAM)-dependent reaction</w:t>
            </w:r>
          </w:p>
        </w:tc>
      </w:tr>
      <w:tr w:rsidR="009A1B89" w:rsidRPr="009A1B89" w:rsidTr="009A1B89">
        <w:trPr>
          <w:trHeight w:val="528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A1B89" w:rsidRPr="009A1B89" w:rsidRDefault="009A1B89" w:rsidP="009A1B89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A1B89">
              <w:rPr>
                <w:rFonts w:cs="Times New Roman"/>
                <w:color w:val="000000"/>
                <w:sz w:val="20"/>
                <w:szCs w:val="20"/>
              </w:rPr>
              <w:t>BAI88320.1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A1B89" w:rsidRPr="009A1B89" w:rsidRDefault="009A1B89" w:rsidP="009A1B89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A1B89">
              <w:rPr>
                <w:rFonts w:cs="Times New Roman"/>
                <w:color w:val="000000"/>
                <w:sz w:val="20"/>
                <w:szCs w:val="20"/>
              </w:rPr>
              <w:t>NIES39_A04820</w:t>
            </w:r>
          </w:p>
        </w:tc>
        <w:tc>
          <w:tcPr>
            <w:tcW w:w="3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A1B89" w:rsidRPr="009A1B89" w:rsidRDefault="009A1B89" w:rsidP="009A1B89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A1B89">
              <w:rPr>
                <w:rFonts w:cs="Times New Roman"/>
                <w:color w:val="000000"/>
                <w:sz w:val="20"/>
                <w:szCs w:val="20"/>
              </w:rPr>
              <w:t>Sensor histidine kinase, fragment</w:t>
            </w:r>
          </w:p>
        </w:tc>
      </w:tr>
      <w:tr w:rsidR="009A1B89" w:rsidRPr="009A1B89" w:rsidTr="009A1B89">
        <w:trPr>
          <w:trHeight w:val="288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A1B89" w:rsidRPr="009A1B89" w:rsidRDefault="009A1B89" w:rsidP="009A1B89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A1B89">
              <w:rPr>
                <w:rFonts w:cs="Times New Roman"/>
                <w:color w:val="000000"/>
                <w:sz w:val="20"/>
                <w:szCs w:val="20"/>
              </w:rPr>
              <w:t>nrrA</w:t>
            </w:r>
            <w:proofErr w:type="spellEnd"/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A1B89" w:rsidRPr="009A1B89" w:rsidRDefault="009A1B89" w:rsidP="009A1B89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A1B89">
              <w:rPr>
                <w:rFonts w:cs="Times New Roman"/>
                <w:color w:val="000000"/>
                <w:sz w:val="20"/>
                <w:szCs w:val="20"/>
              </w:rPr>
              <w:t>NIES39_A06330</w:t>
            </w:r>
          </w:p>
        </w:tc>
        <w:tc>
          <w:tcPr>
            <w:tcW w:w="3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A1B89" w:rsidRPr="009A1B89" w:rsidRDefault="009A1B89" w:rsidP="009A1B89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A1B89">
              <w:rPr>
                <w:rFonts w:cs="Times New Roman"/>
                <w:color w:val="000000"/>
                <w:sz w:val="20"/>
                <w:szCs w:val="20"/>
              </w:rPr>
              <w:t>OmpR</w:t>
            </w:r>
            <w:proofErr w:type="spellEnd"/>
            <w:r w:rsidRPr="009A1B89">
              <w:rPr>
                <w:rFonts w:cs="Times New Roman"/>
                <w:color w:val="000000"/>
                <w:sz w:val="20"/>
                <w:szCs w:val="20"/>
              </w:rPr>
              <w:t xml:space="preserve"> family response regulator</w:t>
            </w:r>
          </w:p>
        </w:tc>
      </w:tr>
      <w:tr w:rsidR="009A1B89" w:rsidRPr="009A1B89" w:rsidTr="009A1B89">
        <w:trPr>
          <w:trHeight w:val="528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A1B89" w:rsidRPr="009A1B89" w:rsidRDefault="009A1B89" w:rsidP="009A1B89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A1B89">
              <w:rPr>
                <w:rFonts w:cs="Times New Roman"/>
                <w:color w:val="000000"/>
                <w:sz w:val="20"/>
                <w:szCs w:val="20"/>
              </w:rPr>
              <w:t>thiL</w:t>
            </w:r>
            <w:proofErr w:type="spellEnd"/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A1B89" w:rsidRPr="009A1B89" w:rsidRDefault="009A1B89" w:rsidP="009A1B89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A1B89">
              <w:rPr>
                <w:rFonts w:cs="Times New Roman"/>
                <w:color w:val="000000"/>
                <w:sz w:val="20"/>
                <w:szCs w:val="20"/>
              </w:rPr>
              <w:t>NIES39_C00280</w:t>
            </w:r>
          </w:p>
        </w:tc>
        <w:tc>
          <w:tcPr>
            <w:tcW w:w="3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A1B89" w:rsidRPr="009A1B89" w:rsidRDefault="009A1B89" w:rsidP="009A1B89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A1B89">
              <w:rPr>
                <w:rFonts w:cs="Times New Roman"/>
                <w:color w:val="000000"/>
                <w:sz w:val="20"/>
                <w:szCs w:val="20"/>
              </w:rPr>
              <w:t>Thiamine monophosphate kinase; Catalyzes the ATP-dependent phosphorylation of thiamine- monophosphate (TMP) to form thiamine-pyrophosphate (TPP), the active form of vitamin B1</w:t>
            </w:r>
          </w:p>
        </w:tc>
      </w:tr>
      <w:tr w:rsidR="009A1B89" w:rsidRPr="009A1B89" w:rsidTr="009A1B89">
        <w:trPr>
          <w:trHeight w:val="528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A1B89" w:rsidRPr="009A1B89" w:rsidRDefault="009A1B89" w:rsidP="009A1B89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A1B89">
              <w:rPr>
                <w:rFonts w:cs="Times New Roman"/>
                <w:color w:val="000000"/>
                <w:sz w:val="20"/>
                <w:szCs w:val="20"/>
              </w:rPr>
              <w:t>BAI89193.1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A1B89" w:rsidRPr="009A1B89" w:rsidRDefault="009A1B89" w:rsidP="009A1B89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A1B89">
              <w:rPr>
                <w:rFonts w:cs="Times New Roman"/>
                <w:color w:val="000000"/>
                <w:sz w:val="20"/>
                <w:szCs w:val="20"/>
              </w:rPr>
              <w:t>NIES39_C03260</w:t>
            </w:r>
          </w:p>
        </w:tc>
        <w:tc>
          <w:tcPr>
            <w:tcW w:w="3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A1B89" w:rsidRPr="009A1B89" w:rsidRDefault="009A1B89" w:rsidP="009A1B89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A1B89">
              <w:rPr>
                <w:rFonts w:cs="Times New Roman"/>
                <w:color w:val="000000"/>
                <w:sz w:val="20"/>
                <w:szCs w:val="20"/>
              </w:rPr>
              <w:t>Hypothetical protein</w:t>
            </w:r>
          </w:p>
        </w:tc>
      </w:tr>
      <w:tr w:rsidR="009A1B89" w:rsidRPr="009A1B89" w:rsidTr="009A1B89">
        <w:trPr>
          <w:trHeight w:val="528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A1B89" w:rsidRPr="009A1B89" w:rsidRDefault="009A1B89" w:rsidP="009A1B89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A1B89">
              <w:rPr>
                <w:rFonts w:cs="Times New Roman"/>
                <w:color w:val="000000"/>
                <w:sz w:val="20"/>
                <w:szCs w:val="20"/>
              </w:rPr>
              <w:t>BAI89827.1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A1B89" w:rsidRPr="009A1B89" w:rsidRDefault="009A1B89" w:rsidP="009A1B89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A1B89">
              <w:rPr>
                <w:rFonts w:cs="Times New Roman"/>
                <w:color w:val="000000"/>
                <w:sz w:val="20"/>
                <w:szCs w:val="20"/>
              </w:rPr>
              <w:t>NIES39_D04090</w:t>
            </w:r>
          </w:p>
        </w:tc>
        <w:tc>
          <w:tcPr>
            <w:tcW w:w="3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A1B89" w:rsidRPr="009A1B89" w:rsidRDefault="009A1B89" w:rsidP="009A1B89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A1B89">
              <w:rPr>
                <w:rFonts w:cs="Times New Roman"/>
                <w:color w:val="000000"/>
                <w:sz w:val="20"/>
                <w:szCs w:val="20"/>
              </w:rPr>
              <w:t>Ammonium transporter</w:t>
            </w:r>
          </w:p>
        </w:tc>
      </w:tr>
      <w:tr w:rsidR="009A1B89" w:rsidRPr="009A1B89" w:rsidTr="009A1B89">
        <w:trPr>
          <w:trHeight w:val="528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A1B89" w:rsidRPr="009A1B89" w:rsidRDefault="009A1B89" w:rsidP="009A1B89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A1B89">
              <w:rPr>
                <w:rFonts w:cs="Times New Roman"/>
                <w:color w:val="000000"/>
                <w:sz w:val="20"/>
                <w:szCs w:val="20"/>
              </w:rPr>
              <w:t>BAI89851.1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A1B89" w:rsidRPr="009A1B89" w:rsidRDefault="009A1B89" w:rsidP="009A1B89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A1B89">
              <w:rPr>
                <w:rFonts w:cs="Times New Roman"/>
                <w:color w:val="000000"/>
                <w:sz w:val="20"/>
                <w:szCs w:val="20"/>
              </w:rPr>
              <w:t>NIES39_D04330</w:t>
            </w:r>
          </w:p>
        </w:tc>
        <w:tc>
          <w:tcPr>
            <w:tcW w:w="3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A1B89" w:rsidRPr="009A1B89" w:rsidRDefault="009A1B89" w:rsidP="009A1B89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A1B89">
              <w:rPr>
                <w:rFonts w:cs="Times New Roman"/>
                <w:color w:val="000000"/>
                <w:sz w:val="20"/>
                <w:szCs w:val="20"/>
              </w:rPr>
              <w:t>Two-component hybrid sensor and regulator</w:t>
            </w:r>
          </w:p>
        </w:tc>
      </w:tr>
      <w:tr w:rsidR="009A1B89" w:rsidRPr="009A1B89" w:rsidTr="009A1B89">
        <w:trPr>
          <w:trHeight w:val="528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A1B89" w:rsidRPr="009A1B89" w:rsidRDefault="009A1B89" w:rsidP="009A1B89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A1B89">
              <w:rPr>
                <w:rFonts w:cs="Times New Roman"/>
                <w:color w:val="000000"/>
                <w:sz w:val="20"/>
                <w:szCs w:val="20"/>
              </w:rPr>
              <w:t>BAI89852.1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A1B89" w:rsidRPr="009A1B89" w:rsidRDefault="009A1B89" w:rsidP="009A1B89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A1B89">
              <w:rPr>
                <w:rFonts w:cs="Times New Roman"/>
                <w:color w:val="000000"/>
                <w:sz w:val="20"/>
                <w:szCs w:val="20"/>
              </w:rPr>
              <w:t>NIES39_D04340</w:t>
            </w:r>
          </w:p>
        </w:tc>
        <w:tc>
          <w:tcPr>
            <w:tcW w:w="3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A1B89" w:rsidRPr="009A1B89" w:rsidRDefault="009A1B89" w:rsidP="009A1B89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A1B89">
              <w:rPr>
                <w:rFonts w:cs="Times New Roman"/>
                <w:color w:val="000000"/>
                <w:sz w:val="20"/>
                <w:szCs w:val="20"/>
              </w:rPr>
              <w:t>Hypothetical protein</w:t>
            </w:r>
          </w:p>
        </w:tc>
      </w:tr>
      <w:tr w:rsidR="009A1B89" w:rsidRPr="009A1B89" w:rsidTr="009A1B89">
        <w:trPr>
          <w:trHeight w:val="528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A1B89" w:rsidRPr="009A1B89" w:rsidRDefault="009A1B89" w:rsidP="009A1B89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A1B89">
              <w:rPr>
                <w:rFonts w:cs="Times New Roman"/>
                <w:color w:val="000000"/>
                <w:sz w:val="20"/>
                <w:szCs w:val="20"/>
              </w:rPr>
              <w:t>BAI90500.1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A1B89" w:rsidRPr="009A1B89" w:rsidRDefault="009A1B89" w:rsidP="009A1B89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A1B89">
              <w:rPr>
                <w:rFonts w:cs="Times New Roman"/>
                <w:color w:val="000000"/>
                <w:sz w:val="20"/>
                <w:szCs w:val="20"/>
              </w:rPr>
              <w:t>NIES39_E02730</w:t>
            </w:r>
          </w:p>
        </w:tc>
        <w:tc>
          <w:tcPr>
            <w:tcW w:w="3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A1B89" w:rsidRPr="009A1B89" w:rsidRDefault="009A1B89" w:rsidP="009A1B89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A1B89">
              <w:rPr>
                <w:rFonts w:cs="Times New Roman"/>
                <w:color w:val="000000"/>
                <w:sz w:val="20"/>
                <w:szCs w:val="20"/>
              </w:rPr>
              <w:t>Two-component hybrid sensor and regulator</w:t>
            </w:r>
          </w:p>
        </w:tc>
      </w:tr>
      <w:tr w:rsidR="009A1B89" w:rsidRPr="009A1B89" w:rsidTr="009A1B89">
        <w:trPr>
          <w:trHeight w:val="528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A1B89" w:rsidRPr="009A1B89" w:rsidRDefault="009A1B89" w:rsidP="009A1B89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A1B89">
              <w:rPr>
                <w:rFonts w:cs="Times New Roman"/>
                <w:color w:val="000000"/>
                <w:sz w:val="20"/>
                <w:szCs w:val="20"/>
              </w:rPr>
              <w:t>BAI90524.1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A1B89" w:rsidRPr="009A1B89" w:rsidRDefault="009A1B89" w:rsidP="009A1B89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A1B89">
              <w:rPr>
                <w:rFonts w:cs="Times New Roman"/>
                <w:color w:val="000000"/>
                <w:sz w:val="20"/>
                <w:szCs w:val="20"/>
              </w:rPr>
              <w:t>NIES39_E02970</w:t>
            </w:r>
          </w:p>
        </w:tc>
        <w:tc>
          <w:tcPr>
            <w:tcW w:w="3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A1B89" w:rsidRPr="009A1B89" w:rsidRDefault="009A1B89" w:rsidP="009A1B89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A1B89">
              <w:rPr>
                <w:rFonts w:cs="Times New Roman"/>
                <w:color w:val="000000"/>
                <w:sz w:val="20"/>
                <w:szCs w:val="20"/>
              </w:rPr>
              <w:t>Two-component hybrid histidine kinase</w:t>
            </w:r>
          </w:p>
        </w:tc>
      </w:tr>
      <w:tr w:rsidR="009A1B89" w:rsidRPr="009A1B89" w:rsidTr="009A1B89">
        <w:trPr>
          <w:trHeight w:val="288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A1B89" w:rsidRPr="009A1B89" w:rsidRDefault="009A1B89" w:rsidP="009A1B89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A1B89">
              <w:rPr>
                <w:rFonts w:cs="Times New Roman"/>
                <w:color w:val="000000"/>
                <w:sz w:val="20"/>
                <w:szCs w:val="20"/>
              </w:rPr>
              <w:t>BAI91449.1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A1B89" w:rsidRPr="009A1B89" w:rsidRDefault="009A1B89" w:rsidP="009A1B89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A1B89">
              <w:rPr>
                <w:rFonts w:cs="Times New Roman"/>
                <w:color w:val="000000"/>
                <w:sz w:val="20"/>
                <w:szCs w:val="20"/>
              </w:rPr>
              <w:t>NIES39_J04020</w:t>
            </w:r>
          </w:p>
        </w:tc>
        <w:tc>
          <w:tcPr>
            <w:tcW w:w="3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A1B89" w:rsidRPr="009A1B89" w:rsidRDefault="009A1B89" w:rsidP="009A1B89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A1B89">
              <w:rPr>
                <w:rFonts w:cs="Times New Roman"/>
                <w:color w:val="000000"/>
                <w:sz w:val="20"/>
                <w:szCs w:val="20"/>
              </w:rPr>
              <w:t>Two-component response regulator</w:t>
            </w:r>
          </w:p>
        </w:tc>
      </w:tr>
      <w:tr w:rsidR="009A1B89" w:rsidRPr="009A1B89" w:rsidTr="009A1B89">
        <w:trPr>
          <w:trHeight w:val="288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A1B89" w:rsidRPr="009A1B89" w:rsidRDefault="009A1B89" w:rsidP="009A1B89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A1B89">
              <w:rPr>
                <w:rFonts w:cs="Times New Roman"/>
                <w:color w:val="000000"/>
                <w:sz w:val="20"/>
                <w:szCs w:val="20"/>
              </w:rPr>
              <w:lastRenderedPageBreak/>
              <w:t>glsF</w:t>
            </w:r>
            <w:proofErr w:type="spellEnd"/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A1B89" w:rsidRPr="009A1B89" w:rsidRDefault="009A1B89" w:rsidP="009A1B89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A1B89">
              <w:rPr>
                <w:rFonts w:cs="Times New Roman"/>
                <w:color w:val="000000"/>
                <w:sz w:val="20"/>
                <w:szCs w:val="20"/>
              </w:rPr>
              <w:t>NIES39_J05540</w:t>
            </w:r>
          </w:p>
        </w:tc>
        <w:tc>
          <w:tcPr>
            <w:tcW w:w="3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A1B89" w:rsidRPr="009A1B89" w:rsidRDefault="009A1B89" w:rsidP="009A1B89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A1B89">
              <w:rPr>
                <w:rFonts w:cs="Times New Roman"/>
                <w:color w:val="000000"/>
                <w:sz w:val="20"/>
                <w:szCs w:val="20"/>
              </w:rPr>
              <w:t>Ferredoxin-dependent glutamate synthase</w:t>
            </w:r>
          </w:p>
        </w:tc>
      </w:tr>
      <w:tr w:rsidR="009A1B89" w:rsidRPr="009A1B89" w:rsidTr="009A1B89">
        <w:trPr>
          <w:trHeight w:val="288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A1B89" w:rsidRPr="009A1B89" w:rsidRDefault="009A1B89" w:rsidP="009A1B89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A1B89">
              <w:rPr>
                <w:rFonts w:cs="Times New Roman"/>
                <w:color w:val="000000"/>
                <w:sz w:val="20"/>
                <w:szCs w:val="20"/>
              </w:rPr>
              <w:t>glnB</w:t>
            </w:r>
            <w:proofErr w:type="spellEnd"/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A1B89" w:rsidRPr="009A1B89" w:rsidRDefault="009A1B89" w:rsidP="009A1B89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A1B89">
              <w:rPr>
                <w:rFonts w:cs="Times New Roman"/>
                <w:color w:val="000000"/>
                <w:sz w:val="20"/>
                <w:szCs w:val="20"/>
              </w:rPr>
              <w:t>NIES39_K02150</w:t>
            </w:r>
          </w:p>
        </w:tc>
        <w:tc>
          <w:tcPr>
            <w:tcW w:w="3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A1B89" w:rsidRPr="009A1B89" w:rsidRDefault="009A1B89" w:rsidP="009A1B89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A1B89">
              <w:rPr>
                <w:rFonts w:cs="Times New Roman"/>
                <w:color w:val="000000"/>
                <w:sz w:val="20"/>
                <w:szCs w:val="20"/>
              </w:rPr>
              <w:t>Nitrogen regulatory protein P-II</w:t>
            </w:r>
          </w:p>
        </w:tc>
      </w:tr>
      <w:tr w:rsidR="009A1B89" w:rsidRPr="009A1B89" w:rsidTr="009A1B89">
        <w:trPr>
          <w:trHeight w:val="288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A1B89" w:rsidRPr="009A1B89" w:rsidRDefault="009A1B89" w:rsidP="009A1B89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A1B89">
              <w:rPr>
                <w:rFonts w:cs="Times New Roman"/>
                <w:color w:val="000000"/>
                <w:sz w:val="20"/>
                <w:szCs w:val="20"/>
              </w:rPr>
              <w:t>BAI91970.1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A1B89" w:rsidRPr="009A1B89" w:rsidRDefault="009A1B89" w:rsidP="009A1B89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A1B89">
              <w:rPr>
                <w:rFonts w:cs="Times New Roman"/>
                <w:color w:val="000000"/>
                <w:sz w:val="20"/>
                <w:szCs w:val="20"/>
              </w:rPr>
              <w:t>NIES39_K03240</w:t>
            </w:r>
          </w:p>
        </w:tc>
        <w:tc>
          <w:tcPr>
            <w:tcW w:w="3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A1B89" w:rsidRPr="009A1B89" w:rsidRDefault="009A1B89" w:rsidP="009A1B89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A1B89">
              <w:rPr>
                <w:rFonts w:cs="Times New Roman"/>
                <w:color w:val="000000"/>
                <w:sz w:val="20"/>
                <w:szCs w:val="20"/>
              </w:rPr>
              <w:t>Hypothetical protein</w:t>
            </w:r>
          </w:p>
        </w:tc>
      </w:tr>
      <w:tr w:rsidR="009A1B89" w:rsidRPr="009A1B89" w:rsidTr="009A1B89">
        <w:trPr>
          <w:trHeight w:val="288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A1B89" w:rsidRPr="009A1B89" w:rsidRDefault="009A1B89" w:rsidP="009A1B89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A1B89">
              <w:rPr>
                <w:rFonts w:cs="Times New Roman"/>
                <w:color w:val="000000"/>
                <w:sz w:val="20"/>
                <w:szCs w:val="20"/>
              </w:rPr>
              <w:t>BAI92019.1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A1B89" w:rsidRPr="009A1B89" w:rsidRDefault="009A1B89" w:rsidP="009A1B89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A1B89">
              <w:rPr>
                <w:rFonts w:cs="Times New Roman"/>
                <w:color w:val="000000"/>
                <w:sz w:val="20"/>
                <w:szCs w:val="20"/>
              </w:rPr>
              <w:t>NIES39_K03730</w:t>
            </w:r>
          </w:p>
        </w:tc>
        <w:tc>
          <w:tcPr>
            <w:tcW w:w="3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A1B89" w:rsidRPr="009A1B89" w:rsidRDefault="009A1B89" w:rsidP="009A1B89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A1B89">
              <w:rPr>
                <w:rFonts w:cs="Times New Roman"/>
                <w:color w:val="000000"/>
                <w:sz w:val="20"/>
                <w:szCs w:val="20"/>
              </w:rPr>
              <w:t>Ammonium transporter</w:t>
            </w:r>
          </w:p>
        </w:tc>
      </w:tr>
      <w:tr w:rsidR="009A1B89" w:rsidRPr="009A1B89" w:rsidTr="009A1B89">
        <w:trPr>
          <w:trHeight w:val="288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A1B89" w:rsidRPr="009A1B89" w:rsidRDefault="009A1B89" w:rsidP="009A1B89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A1B89">
              <w:rPr>
                <w:rFonts w:cs="Times New Roman"/>
                <w:color w:val="000000"/>
                <w:sz w:val="20"/>
                <w:szCs w:val="20"/>
              </w:rPr>
              <w:t>BAI92172.1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A1B89" w:rsidRPr="009A1B89" w:rsidRDefault="009A1B89" w:rsidP="009A1B89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A1B89">
              <w:rPr>
                <w:rFonts w:cs="Times New Roman"/>
                <w:color w:val="000000"/>
                <w:sz w:val="20"/>
                <w:szCs w:val="20"/>
              </w:rPr>
              <w:t>NIES39_L00110</w:t>
            </w:r>
          </w:p>
        </w:tc>
        <w:tc>
          <w:tcPr>
            <w:tcW w:w="3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A1B89" w:rsidRPr="009A1B89" w:rsidRDefault="009A1B89" w:rsidP="009A1B89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A1B89">
              <w:rPr>
                <w:rFonts w:cs="Times New Roman"/>
                <w:color w:val="000000"/>
                <w:sz w:val="20"/>
                <w:szCs w:val="20"/>
              </w:rPr>
              <w:t>Nitrogen assimilation regulatory protein</w:t>
            </w:r>
          </w:p>
        </w:tc>
      </w:tr>
      <w:tr w:rsidR="009A1B89" w:rsidRPr="009A1B89" w:rsidTr="009A1B89">
        <w:trPr>
          <w:trHeight w:val="288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A1B89" w:rsidRPr="009A1B89" w:rsidRDefault="009A1B89" w:rsidP="009A1B89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A1B89">
              <w:rPr>
                <w:rFonts w:cs="Times New Roman"/>
                <w:color w:val="000000"/>
                <w:sz w:val="20"/>
                <w:szCs w:val="20"/>
              </w:rPr>
              <w:t>BAI92251.1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A1B89" w:rsidRPr="009A1B89" w:rsidRDefault="009A1B89" w:rsidP="009A1B89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A1B89">
              <w:rPr>
                <w:rFonts w:cs="Times New Roman"/>
                <w:color w:val="000000"/>
                <w:sz w:val="20"/>
                <w:szCs w:val="20"/>
              </w:rPr>
              <w:t>NIES39_L00900</w:t>
            </w:r>
          </w:p>
        </w:tc>
        <w:tc>
          <w:tcPr>
            <w:tcW w:w="3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A1B89" w:rsidRPr="009A1B89" w:rsidRDefault="009A1B89" w:rsidP="009A1B89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A1B89">
              <w:rPr>
                <w:rFonts w:cs="Times New Roman"/>
                <w:color w:val="000000"/>
                <w:sz w:val="20"/>
                <w:szCs w:val="20"/>
              </w:rPr>
              <w:t>Pentapeptide</w:t>
            </w:r>
            <w:proofErr w:type="spellEnd"/>
            <w:r w:rsidRPr="009A1B89">
              <w:rPr>
                <w:rFonts w:cs="Times New Roman"/>
                <w:color w:val="000000"/>
                <w:sz w:val="20"/>
                <w:szCs w:val="20"/>
              </w:rPr>
              <w:t xml:space="preserve"> repeat-containing protein</w:t>
            </w:r>
          </w:p>
        </w:tc>
      </w:tr>
      <w:tr w:rsidR="009A1B89" w:rsidRPr="009A1B89" w:rsidTr="009A1B89">
        <w:trPr>
          <w:trHeight w:val="288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A1B89" w:rsidRPr="009A1B89" w:rsidRDefault="009A1B89" w:rsidP="009A1B89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A1B89">
              <w:rPr>
                <w:rFonts w:cs="Times New Roman"/>
                <w:color w:val="000000"/>
                <w:sz w:val="20"/>
                <w:szCs w:val="20"/>
              </w:rPr>
              <w:t>BAI92252.1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A1B89" w:rsidRPr="009A1B89" w:rsidRDefault="009A1B89" w:rsidP="009A1B89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A1B89">
              <w:rPr>
                <w:rFonts w:cs="Times New Roman"/>
                <w:color w:val="000000"/>
                <w:sz w:val="20"/>
                <w:szCs w:val="20"/>
              </w:rPr>
              <w:t>NIES39_L00910</w:t>
            </w:r>
          </w:p>
        </w:tc>
        <w:tc>
          <w:tcPr>
            <w:tcW w:w="3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A1B89" w:rsidRPr="009A1B89" w:rsidRDefault="009A1B89" w:rsidP="009A1B89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A1B89">
              <w:rPr>
                <w:rFonts w:cs="Times New Roman"/>
                <w:color w:val="000000"/>
                <w:sz w:val="20"/>
                <w:szCs w:val="20"/>
              </w:rPr>
              <w:t>Hypothetical protein</w:t>
            </w:r>
          </w:p>
        </w:tc>
      </w:tr>
      <w:tr w:rsidR="009A1B89" w:rsidRPr="009A1B89" w:rsidTr="009A1B89">
        <w:trPr>
          <w:trHeight w:val="288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A1B89" w:rsidRPr="009A1B89" w:rsidRDefault="009A1B89" w:rsidP="009A1B89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A1B89">
              <w:rPr>
                <w:rFonts w:cs="Times New Roman"/>
                <w:color w:val="000000"/>
                <w:sz w:val="20"/>
                <w:szCs w:val="20"/>
              </w:rPr>
              <w:t>BAI92431.1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A1B89" w:rsidRPr="009A1B89" w:rsidRDefault="009A1B89" w:rsidP="009A1B89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A1B89">
              <w:rPr>
                <w:rFonts w:cs="Times New Roman"/>
                <w:color w:val="000000"/>
                <w:sz w:val="20"/>
                <w:szCs w:val="20"/>
              </w:rPr>
              <w:t>NIES39_L02720</w:t>
            </w:r>
          </w:p>
        </w:tc>
        <w:tc>
          <w:tcPr>
            <w:tcW w:w="3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A1B89" w:rsidRPr="009A1B89" w:rsidRDefault="009A1B89" w:rsidP="009A1B89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A1B89">
              <w:rPr>
                <w:rFonts w:cs="Times New Roman"/>
                <w:color w:val="000000"/>
                <w:sz w:val="20"/>
                <w:szCs w:val="20"/>
              </w:rPr>
              <w:t>Hypothetical protein</w:t>
            </w:r>
          </w:p>
        </w:tc>
      </w:tr>
      <w:tr w:rsidR="009A1B89" w:rsidRPr="009A1B89" w:rsidTr="009A1B89">
        <w:trPr>
          <w:trHeight w:val="288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A1B89" w:rsidRPr="009A1B89" w:rsidRDefault="009A1B89" w:rsidP="009A1B89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A1B89">
              <w:rPr>
                <w:rFonts w:cs="Times New Roman"/>
                <w:color w:val="000000"/>
                <w:sz w:val="20"/>
                <w:szCs w:val="20"/>
              </w:rPr>
              <w:t>BAI92432.1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A1B89" w:rsidRPr="009A1B89" w:rsidRDefault="009A1B89" w:rsidP="009A1B89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A1B89">
              <w:rPr>
                <w:rFonts w:cs="Times New Roman"/>
                <w:color w:val="000000"/>
                <w:sz w:val="20"/>
                <w:szCs w:val="20"/>
              </w:rPr>
              <w:t>NIES39_L02730</w:t>
            </w:r>
          </w:p>
        </w:tc>
        <w:tc>
          <w:tcPr>
            <w:tcW w:w="3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A1B89" w:rsidRPr="009A1B89" w:rsidRDefault="009A1B89" w:rsidP="009A1B89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A1B89">
              <w:rPr>
                <w:rFonts w:cs="Times New Roman"/>
                <w:color w:val="000000"/>
                <w:sz w:val="20"/>
                <w:szCs w:val="20"/>
              </w:rPr>
              <w:t>Hypothetical protein</w:t>
            </w:r>
          </w:p>
        </w:tc>
      </w:tr>
      <w:tr w:rsidR="009A1B89" w:rsidRPr="009A1B89" w:rsidTr="009A1B89">
        <w:trPr>
          <w:trHeight w:val="792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A1B89" w:rsidRPr="009A1B89" w:rsidRDefault="009A1B89" w:rsidP="009A1B89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A1B89">
              <w:rPr>
                <w:rFonts w:cs="Times New Roman"/>
                <w:color w:val="000000"/>
                <w:sz w:val="20"/>
                <w:szCs w:val="20"/>
              </w:rPr>
              <w:t>thiE</w:t>
            </w:r>
            <w:proofErr w:type="spellEnd"/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A1B89" w:rsidRPr="009A1B89" w:rsidRDefault="009A1B89" w:rsidP="009A1B89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A1B89">
              <w:rPr>
                <w:rFonts w:cs="Times New Roman"/>
                <w:color w:val="000000"/>
                <w:sz w:val="20"/>
                <w:szCs w:val="20"/>
              </w:rPr>
              <w:t>NIES39_O04290</w:t>
            </w:r>
          </w:p>
        </w:tc>
        <w:tc>
          <w:tcPr>
            <w:tcW w:w="3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A1B89" w:rsidRPr="009A1B89" w:rsidRDefault="009A1B89" w:rsidP="009A1B89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A1B89">
              <w:rPr>
                <w:rFonts w:cs="Times New Roman"/>
                <w:color w:val="000000"/>
                <w:sz w:val="20"/>
                <w:szCs w:val="20"/>
              </w:rPr>
              <w:t xml:space="preserve">Thiamine-phosphate </w:t>
            </w:r>
            <w:proofErr w:type="spellStart"/>
            <w:r w:rsidRPr="009A1B89">
              <w:rPr>
                <w:rFonts w:cs="Times New Roman"/>
                <w:color w:val="000000"/>
                <w:sz w:val="20"/>
                <w:szCs w:val="20"/>
              </w:rPr>
              <w:t>pyrophosphorylase</w:t>
            </w:r>
            <w:proofErr w:type="spellEnd"/>
            <w:r w:rsidRPr="009A1B89">
              <w:rPr>
                <w:rFonts w:cs="Times New Roman"/>
                <w:color w:val="000000"/>
                <w:sz w:val="20"/>
                <w:szCs w:val="20"/>
              </w:rPr>
              <w:t>; Condenses 4-methyl-5-(beta-hydroxyethyl)</w:t>
            </w:r>
            <w:proofErr w:type="spellStart"/>
            <w:r w:rsidRPr="009A1B89">
              <w:rPr>
                <w:rFonts w:cs="Times New Roman"/>
                <w:color w:val="000000"/>
                <w:sz w:val="20"/>
                <w:szCs w:val="20"/>
              </w:rPr>
              <w:t>thiazole</w:t>
            </w:r>
            <w:proofErr w:type="spellEnd"/>
            <w:r w:rsidRPr="009A1B89">
              <w:rPr>
                <w:rFonts w:cs="Times New Roman"/>
                <w:color w:val="000000"/>
                <w:sz w:val="20"/>
                <w:szCs w:val="20"/>
              </w:rPr>
              <w:t xml:space="preserve"> monophosphate (THZ-P) and 2-methyl-4-amino-5-hydroxymethyl pyrimidine pyrophosphate (HMP-PP) to form thiamine monophosphate (TMP)</w:t>
            </w:r>
          </w:p>
        </w:tc>
      </w:tr>
      <w:tr w:rsidR="009A1B89" w:rsidRPr="009A1B89" w:rsidTr="009A1B89">
        <w:trPr>
          <w:trHeight w:val="288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A1B89" w:rsidRPr="009A1B89" w:rsidRDefault="009A1B89" w:rsidP="009A1B89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A1B89">
              <w:rPr>
                <w:rFonts w:cs="Times New Roman"/>
                <w:color w:val="000000"/>
                <w:sz w:val="20"/>
                <w:szCs w:val="20"/>
              </w:rPr>
              <w:t>argB</w:t>
            </w:r>
            <w:proofErr w:type="spellEnd"/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A1B89" w:rsidRPr="009A1B89" w:rsidRDefault="009A1B89" w:rsidP="009A1B89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A1B89">
              <w:rPr>
                <w:rFonts w:cs="Times New Roman"/>
                <w:color w:val="000000"/>
                <w:sz w:val="20"/>
                <w:szCs w:val="20"/>
              </w:rPr>
              <w:t>NIES39_O06160</w:t>
            </w:r>
          </w:p>
        </w:tc>
        <w:tc>
          <w:tcPr>
            <w:tcW w:w="3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A1B89" w:rsidRPr="009A1B89" w:rsidRDefault="009A1B89" w:rsidP="009A1B89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A1B89">
              <w:rPr>
                <w:rFonts w:cs="Times New Roman"/>
                <w:color w:val="000000"/>
                <w:sz w:val="20"/>
                <w:szCs w:val="20"/>
              </w:rPr>
              <w:t>Acetylglutamate</w:t>
            </w:r>
            <w:proofErr w:type="spellEnd"/>
            <w:r w:rsidRPr="009A1B89">
              <w:rPr>
                <w:rFonts w:cs="Times New Roman"/>
                <w:color w:val="000000"/>
                <w:sz w:val="20"/>
                <w:szCs w:val="20"/>
              </w:rPr>
              <w:t xml:space="preserve"> kinase</w:t>
            </w:r>
          </w:p>
        </w:tc>
      </w:tr>
      <w:tr w:rsidR="009A1B89" w:rsidRPr="009A1B89" w:rsidTr="009A1B89">
        <w:trPr>
          <w:trHeight w:val="792"/>
        </w:trPr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A1B89" w:rsidRPr="009A1B89" w:rsidRDefault="009A1B89" w:rsidP="009A1B89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A1B89">
              <w:rPr>
                <w:rFonts w:cs="Times New Roman"/>
                <w:color w:val="000000"/>
                <w:sz w:val="20"/>
                <w:szCs w:val="20"/>
              </w:rPr>
              <w:t>thiG</w:t>
            </w:r>
            <w:proofErr w:type="spellEnd"/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A1B89" w:rsidRPr="009A1B89" w:rsidRDefault="009A1B89" w:rsidP="009A1B89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A1B89">
              <w:rPr>
                <w:rFonts w:cs="Times New Roman"/>
                <w:color w:val="000000"/>
                <w:sz w:val="20"/>
                <w:szCs w:val="20"/>
              </w:rPr>
              <w:t>NIES39_R00640</w:t>
            </w:r>
          </w:p>
        </w:tc>
        <w:tc>
          <w:tcPr>
            <w:tcW w:w="37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A1B89" w:rsidRPr="009A1B89" w:rsidRDefault="009A1B89" w:rsidP="009A1B89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A1B89">
              <w:rPr>
                <w:rFonts w:cs="Times New Roman"/>
                <w:color w:val="000000"/>
                <w:sz w:val="20"/>
                <w:szCs w:val="20"/>
              </w:rPr>
              <w:t xml:space="preserve">Thiamine biosynthesis protein; Catalyzes the rearrangement of 1-deoxy-D-xylulose 5- phosphate (DXP) to produce the </w:t>
            </w:r>
            <w:proofErr w:type="spellStart"/>
            <w:r w:rsidRPr="009A1B89">
              <w:rPr>
                <w:rFonts w:cs="Times New Roman"/>
                <w:color w:val="000000"/>
                <w:sz w:val="20"/>
                <w:szCs w:val="20"/>
              </w:rPr>
              <w:t>thiazole</w:t>
            </w:r>
            <w:proofErr w:type="spellEnd"/>
            <w:r w:rsidRPr="009A1B89">
              <w:rPr>
                <w:rFonts w:cs="Times New Roman"/>
                <w:color w:val="000000"/>
                <w:sz w:val="20"/>
                <w:szCs w:val="20"/>
              </w:rPr>
              <w:t xml:space="preserve"> phosphate moiety of thiamine. Sulfur is provided by the </w:t>
            </w:r>
            <w:proofErr w:type="spellStart"/>
            <w:r w:rsidRPr="009A1B89">
              <w:rPr>
                <w:rFonts w:cs="Times New Roman"/>
                <w:color w:val="000000"/>
                <w:sz w:val="20"/>
                <w:szCs w:val="20"/>
              </w:rPr>
              <w:t>thiocarboxylate</w:t>
            </w:r>
            <w:proofErr w:type="spellEnd"/>
            <w:r w:rsidRPr="009A1B89">
              <w:rPr>
                <w:rFonts w:cs="Times New Roman"/>
                <w:color w:val="000000"/>
                <w:sz w:val="20"/>
                <w:szCs w:val="20"/>
              </w:rPr>
              <w:t xml:space="preserve"> moiety of the carrier protein </w:t>
            </w:r>
            <w:proofErr w:type="spellStart"/>
            <w:r w:rsidRPr="009A1B89">
              <w:rPr>
                <w:rFonts w:cs="Times New Roman"/>
                <w:color w:val="000000"/>
                <w:sz w:val="20"/>
                <w:szCs w:val="20"/>
              </w:rPr>
              <w:t>ThiS</w:t>
            </w:r>
            <w:proofErr w:type="spellEnd"/>
            <w:r w:rsidRPr="009A1B89">
              <w:rPr>
                <w:rFonts w:cs="Times New Roman"/>
                <w:color w:val="000000"/>
                <w:sz w:val="20"/>
                <w:szCs w:val="20"/>
              </w:rPr>
              <w:t>. In vitro, sulfur can be provided by H(2)S</w:t>
            </w:r>
          </w:p>
        </w:tc>
      </w:tr>
    </w:tbl>
    <w:p w:rsidR="009A1B89" w:rsidRDefault="009A1B89"/>
    <w:sectPr w:rsidR="009A1B89" w:rsidSect="00160D3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5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0FEF"/>
    <w:rsid w:val="00001AAD"/>
    <w:rsid w:val="00002C5D"/>
    <w:rsid w:val="00002DEE"/>
    <w:rsid w:val="00010B76"/>
    <w:rsid w:val="000156F6"/>
    <w:rsid w:val="000160C0"/>
    <w:rsid w:val="000168AB"/>
    <w:rsid w:val="000171A2"/>
    <w:rsid w:val="00017977"/>
    <w:rsid w:val="000212D2"/>
    <w:rsid w:val="00022254"/>
    <w:rsid w:val="00031447"/>
    <w:rsid w:val="00032724"/>
    <w:rsid w:val="000327C5"/>
    <w:rsid w:val="00034CE0"/>
    <w:rsid w:val="00040255"/>
    <w:rsid w:val="000418DE"/>
    <w:rsid w:val="000424E0"/>
    <w:rsid w:val="00042DE9"/>
    <w:rsid w:val="0004388D"/>
    <w:rsid w:val="00054078"/>
    <w:rsid w:val="00055117"/>
    <w:rsid w:val="00055A31"/>
    <w:rsid w:val="0005662F"/>
    <w:rsid w:val="000571E8"/>
    <w:rsid w:val="000579DA"/>
    <w:rsid w:val="00057B86"/>
    <w:rsid w:val="00065CAA"/>
    <w:rsid w:val="0008377A"/>
    <w:rsid w:val="000854EC"/>
    <w:rsid w:val="00086EE0"/>
    <w:rsid w:val="000874DC"/>
    <w:rsid w:val="00092C40"/>
    <w:rsid w:val="000937C4"/>
    <w:rsid w:val="00097428"/>
    <w:rsid w:val="00097498"/>
    <w:rsid w:val="000A2268"/>
    <w:rsid w:val="000A4CBE"/>
    <w:rsid w:val="000A4DB4"/>
    <w:rsid w:val="000A588A"/>
    <w:rsid w:val="000A7CF0"/>
    <w:rsid w:val="000B27D6"/>
    <w:rsid w:val="000B2DAD"/>
    <w:rsid w:val="000B3467"/>
    <w:rsid w:val="000C061C"/>
    <w:rsid w:val="000C0A5F"/>
    <w:rsid w:val="000C3F42"/>
    <w:rsid w:val="000C42E7"/>
    <w:rsid w:val="000C4489"/>
    <w:rsid w:val="000C4CCD"/>
    <w:rsid w:val="000C6AB9"/>
    <w:rsid w:val="000D06A0"/>
    <w:rsid w:val="000D1C85"/>
    <w:rsid w:val="000D31FC"/>
    <w:rsid w:val="000E0534"/>
    <w:rsid w:val="000E2EF1"/>
    <w:rsid w:val="000E3A32"/>
    <w:rsid w:val="000E541B"/>
    <w:rsid w:val="000E7408"/>
    <w:rsid w:val="000F2CB9"/>
    <w:rsid w:val="000F67C0"/>
    <w:rsid w:val="00100416"/>
    <w:rsid w:val="00100496"/>
    <w:rsid w:val="00102DB6"/>
    <w:rsid w:val="00102F39"/>
    <w:rsid w:val="00105F15"/>
    <w:rsid w:val="00105FAD"/>
    <w:rsid w:val="00111A84"/>
    <w:rsid w:val="001142D0"/>
    <w:rsid w:val="00116848"/>
    <w:rsid w:val="0012057E"/>
    <w:rsid w:val="00121404"/>
    <w:rsid w:val="00121988"/>
    <w:rsid w:val="00125DAE"/>
    <w:rsid w:val="00132B7D"/>
    <w:rsid w:val="00134131"/>
    <w:rsid w:val="00134781"/>
    <w:rsid w:val="00140925"/>
    <w:rsid w:val="00142936"/>
    <w:rsid w:val="0014326B"/>
    <w:rsid w:val="00146112"/>
    <w:rsid w:val="00146999"/>
    <w:rsid w:val="0015001A"/>
    <w:rsid w:val="00151C16"/>
    <w:rsid w:val="00153932"/>
    <w:rsid w:val="00153A7D"/>
    <w:rsid w:val="00155313"/>
    <w:rsid w:val="00156F19"/>
    <w:rsid w:val="00160D3A"/>
    <w:rsid w:val="001617BF"/>
    <w:rsid w:val="00161CBD"/>
    <w:rsid w:val="0016260A"/>
    <w:rsid w:val="00171960"/>
    <w:rsid w:val="00175273"/>
    <w:rsid w:val="001755EA"/>
    <w:rsid w:val="00175824"/>
    <w:rsid w:val="00177CC4"/>
    <w:rsid w:val="001828C4"/>
    <w:rsid w:val="00183A05"/>
    <w:rsid w:val="0018558E"/>
    <w:rsid w:val="00186154"/>
    <w:rsid w:val="001873BC"/>
    <w:rsid w:val="00187AF6"/>
    <w:rsid w:val="00193E69"/>
    <w:rsid w:val="00194CB1"/>
    <w:rsid w:val="001A7E32"/>
    <w:rsid w:val="001B29EE"/>
    <w:rsid w:val="001B7E4E"/>
    <w:rsid w:val="001C1032"/>
    <w:rsid w:val="001C41B1"/>
    <w:rsid w:val="001C433D"/>
    <w:rsid w:val="001C4D63"/>
    <w:rsid w:val="001C7CEA"/>
    <w:rsid w:val="001D0C46"/>
    <w:rsid w:val="001D2057"/>
    <w:rsid w:val="001D48D8"/>
    <w:rsid w:val="001D59DB"/>
    <w:rsid w:val="001D6877"/>
    <w:rsid w:val="001E2DA2"/>
    <w:rsid w:val="001E41D3"/>
    <w:rsid w:val="001E6897"/>
    <w:rsid w:val="001E715B"/>
    <w:rsid w:val="001F2B3D"/>
    <w:rsid w:val="00201859"/>
    <w:rsid w:val="00204062"/>
    <w:rsid w:val="0020669D"/>
    <w:rsid w:val="00220C48"/>
    <w:rsid w:val="00223468"/>
    <w:rsid w:val="00227C74"/>
    <w:rsid w:val="00230CCF"/>
    <w:rsid w:val="00232429"/>
    <w:rsid w:val="002324F9"/>
    <w:rsid w:val="0023252C"/>
    <w:rsid w:val="00232A7D"/>
    <w:rsid w:val="0023707B"/>
    <w:rsid w:val="002433BC"/>
    <w:rsid w:val="00244B05"/>
    <w:rsid w:val="00250300"/>
    <w:rsid w:val="0025552E"/>
    <w:rsid w:val="002557DF"/>
    <w:rsid w:val="00255CFF"/>
    <w:rsid w:val="0025647F"/>
    <w:rsid w:val="0025652D"/>
    <w:rsid w:val="00262303"/>
    <w:rsid w:val="002627D8"/>
    <w:rsid w:val="00262965"/>
    <w:rsid w:val="00262BEF"/>
    <w:rsid w:val="002641DF"/>
    <w:rsid w:val="00264311"/>
    <w:rsid w:val="00265678"/>
    <w:rsid w:val="0026656E"/>
    <w:rsid w:val="0026796D"/>
    <w:rsid w:val="002709F1"/>
    <w:rsid w:val="00274421"/>
    <w:rsid w:val="002755AF"/>
    <w:rsid w:val="00277132"/>
    <w:rsid w:val="00284CAA"/>
    <w:rsid w:val="0028775A"/>
    <w:rsid w:val="002A3378"/>
    <w:rsid w:val="002A4501"/>
    <w:rsid w:val="002A7262"/>
    <w:rsid w:val="002B03EF"/>
    <w:rsid w:val="002B1C71"/>
    <w:rsid w:val="002B2A89"/>
    <w:rsid w:val="002C3E53"/>
    <w:rsid w:val="002C3FA7"/>
    <w:rsid w:val="002C70AA"/>
    <w:rsid w:val="002D3208"/>
    <w:rsid w:val="002D33FC"/>
    <w:rsid w:val="002D3842"/>
    <w:rsid w:val="002D66B0"/>
    <w:rsid w:val="002D66D5"/>
    <w:rsid w:val="002E3F8E"/>
    <w:rsid w:val="002E4476"/>
    <w:rsid w:val="002E7177"/>
    <w:rsid w:val="002F037B"/>
    <w:rsid w:val="002F0EC6"/>
    <w:rsid w:val="002F1808"/>
    <w:rsid w:val="002F3091"/>
    <w:rsid w:val="002F4331"/>
    <w:rsid w:val="002F56FA"/>
    <w:rsid w:val="003013AC"/>
    <w:rsid w:val="00301FFE"/>
    <w:rsid w:val="0030256C"/>
    <w:rsid w:val="003058FE"/>
    <w:rsid w:val="00306B04"/>
    <w:rsid w:val="003077FE"/>
    <w:rsid w:val="00307BC0"/>
    <w:rsid w:val="00310771"/>
    <w:rsid w:val="00310C45"/>
    <w:rsid w:val="00313B70"/>
    <w:rsid w:val="00320C0E"/>
    <w:rsid w:val="00323CC2"/>
    <w:rsid w:val="00330D35"/>
    <w:rsid w:val="0033350F"/>
    <w:rsid w:val="00336210"/>
    <w:rsid w:val="00340807"/>
    <w:rsid w:val="00340C77"/>
    <w:rsid w:val="00343A61"/>
    <w:rsid w:val="003449EF"/>
    <w:rsid w:val="0034537C"/>
    <w:rsid w:val="003501A7"/>
    <w:rsid w:val="0035154A"/>
    <w:rsid w:val="003515C1"/>
    <w:rsid w:val="0035167B"/>
    <w:rsid w:val="00351DE2"/>
    <w:rsid w:val="003533CD"/>
    <w:rsid w:val="003556AB"/>
    <w:rsid w:val="0035592C"/>
    <w:rsid w:val="00361FB9"/>
    <w:rsid w:val="003621B6"/>
    <w:rsid w:val="00362ED2"/>
    <w:rsid w:val="00362EF0"/>
    <w:rsid w:val="00365A7F"/>
    <w:rsid w:val="0037063B"/>
    <w:rsid w:val="003745D3"/>
    <w:rsid w:val="00374BC9"/>
    <w:rsid w:val="003765BF"/>
    <w:rsid w:val="003777B2"/>
    <w:rsid w:val="00380396"/>
    <w:rsid w:val="00381921"/>
    <w:rsid w:val="00390045"/>
    <w:rsid w:val="003913DC"/>
    <w:rsid w:val="003916D6"/>
    <w:rsid w:val="003930AA"/>
    <w:rsid w:val="003937AE"/>
    <w:rsid w:val="0039626B"/>
    <w:rsid w:val="00397E0B"/>
    <w:rsid w:val="003A4819"/>
    <w:rsid w:val="003B0D18"/>
    <w:rsid w:val="003B1D1F"/>
    <w:rsid w:val="003B2198"/>
    <w:rsid w:val="003B4B2D"/>
    <w:rsid w:val="003B4D25"/>
    <w:rsid w:val="003B6791"/>
    <w:rsid w:val="003B7C56"/>
    <w:rsid w:val="003C1D2F"/>
    <w:rsid w:val="003C487E"/>
    <w:rsid w:val="003C728A"/>
    <w:rsid w:val="003C779D"/>
    <w:rsid w:val="003D10B9"/>
    <w:rsid w:val="003D141F"/>
    <w:rsid w:val="003D3817"/>
    <w:rsid w:val="003E2594"/>
    <w:rsid w:val="003E2881"/>
    <w:rsid w:val="003E3926"/>
    <w:rsid w:val="003E6285"/>
    <w:rsid w:val="003E784C"/>
    <w:rsid w:val="003F0C9B"/>
    <w:rsid w:val="003F0D6A"/>
    <w:rsid w:val="004002EE"/>
    <w:rsid w:val="00401658"/>
    <w:rsid w:val="00402AD9"/>
    <w:rsid w:val="00405DC1"/>
    <w:rsid w:val="0040797F"/>
    <w:rsid w:val="00410E66"/>
    <w:rsid w:val="004118DE"/>
    <w:rsid w:val="00412927"/>
    <w:rsid w:val="0041580E"/>
    <w:rsid w:val="004171C2"/>
    <w:rsid w:val="00417F2C"/>
    <w:rsid w:val="00420338"/>
    <w:rsid w:val="004207AA"/>
    <w:rsid w:val="004232BC"/>
    <w:rsid w:val="00430171"/>
    <w:rsid w:val="00430A22"/>
    <w:rsid w:val="004320C8"/>
    <w:rsid w:val="00432FCA"/>
    <w:rsid w:val="00433577"/>
    <w:rsid w:val="00435F55"/>
    <w:rsid w:val="004362A6"/>
    <w:rsid w:val="004375C2"/>
    <w:rsid w:val="00437707"/>
    <w:rsid w:val="0044083A"/>
    <w:rsid w:val="00441C99"/>
    <w:rsid w:val="00446200"/>
    <w:rsid w:val="0044767A"/>
    <w:rsid w:val="00450ACE"/>
    <w:rsid w:val="00452FA5"/>
    <w:rsid w:val="004544C2"/>
    <w:rsid w:val="00454ABB"/>
    <w:rsid w:val="0046421D"/>
    <w:rsid w:val="00464EA4"/>
    <w:rsid w:val="0046505A"/>
    <w:rsid w:val="0046787F"/>
    <w:rsid w:val="004720B0"/>
    <w:rsid w:val="004759A5"/>
    <w:rsid w:val="00476C72"/>
    <w:rsid w:val="00486541"/>
    <w:rsid w:val="00486F80"/>
    <w:rsid w:val="00491A80"/>
    <w:rsid w:val="004A1800"/>
    <w:rsid w:val="004A1C80"/>
    <w:rsid w:val="004A21DF"/>
    <w:rsid w:val="004A4265"/>
    <w:rsid w:val="004A4944"/>
    <w:rsid w:val="004A6835"/>
    <w:rsid w:val="004B1570"/>
    <w:rsid w:val="004B28BC"/>
    <w:rsid w:val="004B4CC7"/>
    <w:rsid w:val="004B57E5"/>
    <w:rsid w:val="004B58A1"/>
    <w:rsid w:val="004B6AF7"/>
    <w:rsid w:val="004C2537"/>
    <w:rsid w:val="004C3199"/>
    <w:rsid w:val="004C34F9"/>
    <w:rsid w:val="004C506E"/>
    <w:rsid w:val="004C6E32"/>
    <w:rsid w:val="004D1F72"/>
    <w:rsid w:val="004D56CA"/>
    <w:rsid w:val="004D6982"/>
    <w:rsid w:val="004D7173"/>
    <w:rsid w:val="004E1622"/>
    <w:rsid w:val="004E3A9B"/>
    <w:rsid w:val="004E5C8E"/>
    <w:rsid w:val="004F2B7E"/>
    <w:rsid w:val="004F7B9B"/>
    <w:rsid w:val="004F7DD9"/>
    <w:rsid w:val="0050072B"/>
    <w:rsid w:val="005012D9"/>
    <w:rsid w:val="0050369B"/>
    <w:rsid w:val="00503DAB"/>
    <w:rsid w:val="00504658"/>
    <w:rsid w:val="00506A48"/>
    <w:rsid w:val="005072E4"/>
    <w:rsid w:val="00512DC1"/>
    <w:rsid w:val="0051692B"/>
    <w:rsid w:val="0053037F"/>
    <w:rsid w:val="00530E2B"/>
    <w:rsid w:val="00532787"/>
    <w:rsid w:val="005350F9"/>
    <w:rsid w:val="00541B8E"/>
    <w:rsid w:val="005455FA"/>
    <w:rsid w:val="00550973"/>
    <w:rsid w:val="00556963"/>
    <w:rsid w:val="005579DD"/>
    <w:rsid w:val="00557A16"/>
    <w:rsid w:val="00567C24"/>
    <w:rsid w:val="00571847"/>
    <w:rsid w:val="00573D5E"/>
    <w:rsid w:val="00573E4D"/>
    <w:rsid w:val="0057422D"/>
    <w:rsid w:val="00576BC4"/>
    <w:rsid w:val="00577C47"/>
    <w:rsid w:val="005801D5"/>
    <w:rsid w:val="00582276"/>
    <w:rsid w:val="005870A7"/>
    <w:rsid w:val="00587214"/>
    <w:rsid w:val="00587B3D"/>
    <w:rsid w:val="00594EDC"/>
    <w:rsid w:val="00597137"/>
    <w:rsid w:val="005A31E0"/>
    <w:rsid w:val="005A3529"/>
    <w:rsid w:val="005A61F2"/>
    <w:rsid w:val="005A7C08"/>
    <w:rsid w:val="005B3628"/>
    <w:rsid w:val="005B3629"/>
    <w:rsid w:val="005B42E4"/>
    <w:rsid w:val="005B6CD9"/>
    <w:rsid w:val="005B7533"/>
    <w:rsid w:val="005C174C"/>
    <w:rsid w:val="005C340A"/>
    <w:rsid w:val="005C55CB"/>
    <w:rsid w:val="005C5F4A"/>
    <w:rsid w:val="005C7068"/>
    <w:rsid w:val="005D3325"/>
    <w:rsid w:val="005D4AD4"/>
    <w:rsid w:val="005D4AE1"/>
    <w:rsid w:val="005D6E43"/>
    <w:rsid w:val="005D7019"/>
    <w:rsid w:val="005E5C8D"/>
    <w:rsid w:val="005E7088"/>
    <w:rsid w:val="005F4FCA"/>
    <w:rsid w:val="005F5EE9"/>
    <w:rsid w:val="00600FD7"/>
    <w:rsid w:val="00602860"/>
    <w:rsid w:val="00606FF3"/>
    <w:rsid w:val="00610E0B"/>
    <w:rsid w:val="006154A0"/>
    <w:rsid w:val="00616708"/>
    <w:rsid w:val="00616C44"/>
    <w:rsid w:val="00620828"/>
    <w:rsid w:val="00620E48"/>
    <w:rsid w:val="00625E5C"/>
    <w:rsid w:val="00625FBA"/>
    <w:rsid w:val="0062672D"/>
    <w:rsid w:val="006318BA"/>
    <w:rsid w:val="00633CDE"/>
    <w:rsid w:val="006347F9"/>
    <w:rsid w:val="00636671"/>
    <w:rsid w:val="00640123"/>
    <w:rsid w:val="006408D9"/>
    <w:rsid w:val="00646A07"/>
    <w:rsid w:val="0065736D"/>
    <w:rsid w:val="006643A0"/>
    <w:rsid w:val="0066614B"/>
    <w:rsid w:val="006717D9"/>
    <w:rsid w:val="00672A21"/>
    <w:rsid w:val="00672F00"/>
    <w:rsid w:val="006752DC"/>
    <w:rsid w:val="00676A30"/>
    <w:rsid w:val="00677103"/>
    <w:rsid w:val="00681BBC"/>
    <w:rsid w:val="00682002"/>
    <w:rsid w:val="006821F6"/>
    <w:rsid w:val="00682CBB"/>
    <w:rsid w:val="00686979"/>
    <w:rsid w:val="00690117"/>
    <w:rsid w:val="00693036"/>
    <w:rsid w:val="006A5897"/>
    <w:rsid w:val="006A7E81"/>
    <w:rsid w:val="006B66A9"/>
    <w:rsid w:val="006C120E"/>
    <w:rsid w:val="006C15E3"/>
    <w:rsid w:val="006C26F7"/>
    <w:rsid w:val="006C3628"/>
    <w:rsid w:val="006C6786"/>
    <w:rsid w:val="006D408F"/>
    <w:rsid w:val="006D4212"/>
    <w:rsid w:val="006D60A9"/>
    <w:rsid w:val="006D6ED3"/>
    <w:rsid w:val="006E0E40"/>
    <w:rsid w:val="006E202A"/>
    <w:rsid w:val="006E4C41"/>
    <w:rsid w:val="006E4F25"/>
    <w:rsid w:val="006E6E07"/>
    <w:rsid w:val="006E74D4"/>
    <w:rsid w:val="006F3CFD"/>
    <w:rsid w:val="00703798"/>
    <w:rsid w:val="00704F94"/>
    <w:rsid w:val="007078B1"/>
    <w:rsid w:val="00712B75"/>
    <w:rsid w:val="00712F0F"/>
    <w:rsid w:val="00714696"/>
    <w:rsid w:val="007156A5"/>
    <w:rsid w:val="00716095"/>
    <w:rsid w:val="00724B78"/>
    <w:rsid w:val="00727643"/>
    <w:rsid w:val="00734FEA"/>
    <w:rsid w:val="00743BBF"/>
    <w:rsid w:val="00743F39"/>
    <w:rsid w:val="00744BCF"/>
    <w:rsid w:val="00747D02"/>
    <w:rsid w:val="00750B82"/>
    <w:rsid w:val="00750E80"/>
    <w:rsid w:val="0075278A"/>
    <w:rsid w:val="00752F3D"/>
    <w:rsid w:val="007531F4"/>
    <w:rsid w:val="00753FCE"/>
    <w:rsid w:val="00762E8F"/>
    <w:rsid w:val="00765062"/>
    <w:rsid w:val="00776F1E"/>
    <w:rsid w:val="007803CD"/>
    <w:rsid w:val="0078183F"/>
    <w:rsid w:val="007875A0"/>
    <w:rsid w:val="00787D80"/>
    <w:rsid w:val="007943F7"/>
    <w:rsid w:val="00794F21"/>
    <w:rsid w:val="00794FC1"/>
    <w:rsid w:val="00796E20"/>
    <w:rsid w:val="007A13AC"/>
    <w:rsid w:val="007A1EF0"/>
    <w:rsid w:val="007A2380"/>
    <w:rsid w:val="007B1071"/>
    <w:rsid w:val="007B12A6"/>
    <w:rsid w:val="007B12AA"/>
    <w:rsid w:val="007B2F96"/>
    <w:rsid w:val="007B4F85"/>
    <w:rsid w:val="007B601E"/>
    <w:rsid w:val="007B68CF"/>
    <w:rsid w:val="007C1A8E"/>
    <w:rsid w:val="007C3986"/>
    <w:rsid w:val="007C480C"/>
    <w:rsid w:val="007D0201"/>
    <w:rsid w:val="007D028F"/>
    <w:rsid w:val="007D1469"/>
    <w:rsid w:val="007D17EE"/>
    <w:rsid w:val="007D48B8"/>
    <w:rsid w:val="007E55AC"/>
    <w:rsid w:val="007E743C"/>
    <w:rsid w:val="007F1097"/>
    <w:rsid w:val="007F2504"/>
    <w:rsid w:val="007F3375"/>
    <w:rsid w:val="007F3932"/>
    <w:rsid w:val="007F5103"/>
    <w:rsid w:val="00804D2E"/>
    <w:rsid w:val="0081588A"/>
    <w:rsid w:val="00815B37"/>
    <w:rsid w:val="00815FCB"/>
    <w:rsid w:val="00816DEC"/>
    <w:rsid w:val="00817DDE"/>
    <w:rsid w:val="008264CF"/>
    <w:rsid w:val="0083035F"/>
    <w:rsid w:val="0083280D"/>
    <w:rsid w:val="00833216"/>
    <w:rsid w:val="008353DB"/>
    <w:rsid w:val="0083581D"/>
    <w:rsid w:val="00842770"/>
    <w:rsid w:val="00842DA5"/>
    <w:rsid w:val="00851F51"/>
    <w:rsid w:val="008549B6"/>
    <w:rsid w:val="00855110"/>
    <w:rsid w:val="00856607"/>
    <w:rsid w:val="00857743"/>
    <w:rsid w:val="00863A9A"/>
    <w:rsid w:val="008663A7"/>
    <w:rsid w:val="008762C4"/>
    <w:rsid w:val="008805D8"/>
    <w:rsid w:val="00880693"/>
    <w:rsid w:val="008834C9"/>
    <w:rsid w:val="00884D29"/>
    <w:rsid w:val="00885DE7"/>
    <w:rsid w:val="00887262"/>
    <w:rsid w:val="00893068"/>
    <w:rsid w:val="008963EF"/>
    <w:rsid w:val="00897477"/>
    <w:rsid w:val="00897DE7"/>
    <w:rsid w:val="008A003D"/>
    <w:rsid w:val="008A0790"/>
    <w:rsid w:val="008A0A47"/>
    <w:rsid w:val="008A24D7"/>
    <w:rsid w:val="008A3239"/>
    <w:rsid w:val="008A685A"/>
    <w:rsid w:val="008B0320"/>
    <w:rsid w:val="008B13BF"/>
    <w:rsid w:val="008B186D"/>
    <w:rsid w:val="008B39BA"/>
    <w:rsid w:val="008B5C43"/>
    <w:rsid w:val="008C05FB"/>
    <w:rsid w:val="008C2DA7"/>
    <w:rsid w:val="008C3413"/>
    <w:rsid w:val="008C3669"/>
    <w:rsid w:val="008C4346"/>
    <w:rsid w:val="008D3519"/>
    <w:rsid w:val="008E0624"/>
    <w:rsid w:val="008E1C0B"/>
    <w:rsid w:val="008E663D"/>
    <w:rsid w:val="008F1B6A"/>
    <w:rsid w:val="008F3493"/>
    <w:rsid w:val="008F3F44"/>
    <w:rsid w:val="008F6A9D"/>
    <w:rsid w:val="0090256E"/>
    <w:rsid w:val="00903FB5"/>
    <w:rsid w:val="00906775"/>
    <w:rsid w:val="009071CA"/>
    <w:rsid w:val="00907228"/>
    <w:rsid w:val="00910D20"/>
    <w:rsid w:val="00916AFA"/>
    <w:rsid w:val="009209A1"/>
    <w:rsid w:val="009258FA"/>
    <w:rsid w:val="00934B8A"/>
    <w:rsid w:val="0094207C"/>
    <w:rsid w:val="009434BE"/>
    <w:rsid w:val="00943F9B"/>
    <w:rsid w:val="00945C65"/>
    <w:rsid w:val="00946400"/>
    <w:rsid w:val="0094683C"/>
    <w:rsid w:val="00950F4D"/>
    <w:rsid w:val="00953544"/>
    <w:rsid w:val="009561C0"/>
    <w:rsid w:val="00956F94"/>
    <w:rsid w:val="00957268"/>
    <w:rsid w:val="00960C00"/>
    <w:rsid w:val="009614D5"/>
    <w:rsid w:val="00961AE2"/>
    <w:rsid w:val="00961BDD"/>
    <w:rsid w:val="00962880"/>
    <w:rsid w:val="009651CD"/>
    <w:rsid w:val="009722F4"/>
    <w:rsid w:val="00972989"/>
    <w:rsid w:val="009734BB"/>
    <w:rsid w:val="009739A6"/>
    <w:rsid w:val="0098049F"/>
    <w:rsid w:val="0098384D"/>
    <w:rsid w:val="00984439"/>
    <w:rsid w:val="0098641E"/>
    <w:rsid w:val="009969AD"/>
    <w:rsid w:val="00996B72"/>
    <w:rsid w:val="009977BE"/>
    <w:rsid w:val="009A11C9"/>
    <w:rsid w:val="009A1497"/>
    <w:rsid w:val="009A1B89"/>
    <w:rsid w:val="009A3B89"/>
    <w:rsid w:val="009A416A"/>
    <w:rsid w:val="009A4AF5"/>
    <w:rsid w:val="009B4160"/>
    <w:rsid w:val="009B4399"/>
    <w:rsid w:val="009B70A0"/>
    <w:rsid w:val="009B792F"/>
    <w:rsid w:val="009C0651"/>
    <w:rsid w:val="009C1A3D"/>
    <w:rsid w:val="009C1A71"/>
    <w:rsid w:val="009C51A1"/>
    <w:rsid w:val="009D0244"/>
    <w:rsid w:val="009D0AFF"/>
    <w:rsid w:val="009D1CB9"/>
    <w:rsid w:val="009D5DA6"/>
    <w:rsid w:val="009D6203"/>
    <w:rsid w:val="009E0362"/>
    <w:rsid w:val="009E156A"/>
    <w:rsid w:val="009E257E"/>
    <w:rsid w:val="009E7375"/>
    <w:rsid w:val="009F04F3"/>
    <w:rsid w:val="009F1800"/>
    <w:rsid w:val="009F3D31"/>
    <w:rsid w:val="009F7DE1"/>
    <w:rsid w:val="00A006C2"/>
    <w:rsid w:val="00A01AD8"/>
    <w:rsid w:val="00A070B5"/>
    <w:rsid w:val="00A11383"/>
    <w:rsid w:val="00A13AE9"/>
    <w:rsid w:val="00A14459"/>
    <w:rsid w:val="00A17E5A"/>
    <w:rsid w:val="00A201F3"/>
    <w:rsid w:val="00A23867"/>
    <w:rsid w:val="00A2525D"/>
    <w:rsid w:val="00A275E5"/>
    <w:rsid w:val="00A32089"/>
    <w:rsid w:val="00A32D18"/>
    <w:rsid w:val="00A36DCD"/>
    <w:rsid w:val="00A43266"/>
    <w:rsid w:val="00A4509A"/>
    <w:rsid w:val="00A45318"/>
    <w:rsid w:val="00A46649"/>
    <w:rsid w:val="00A46BB1"/>
    <w:rsid w:val="00A476FE"/>
    <w:rsid w:val="00A50C7F"/>
    <w:rsid w:val="00A51486"/>
    <w:rsid w:val="00A51BAC"/>
    <w:rsid w:val="00A545D6"/>
    <w:rsid w:val="00A57C85"/>
    <w:rsid w:val="00A63600"/>
    <w:rsid w:val="00A64445"/>
    <w:rsid w:val="00A670AA"/>
    <w:rsid w:val="00A709BC"/>
    <w:rsid w:val="00A7126A"/>
    <w:rsid w:val="00A734E7"/>
    <w:rsid w:val="00A740BF"/>
    <w:rsid w:val="00A7412E"/>
    <w:rsid w:val="00A744DD"/>
    <w:rsid w:val="00A753D8"/>
    <w:rsid w:val="00A759CB"/>
    <w:rsid w:val="00A80ED0"/>
    <w:rsid w:val="00A82F39"/>
    <w:rsid w:val="00A84044"/>
    <w:rsid w:val="00A8588C"/>
    <w:rsid w:val="00A86532"/>
    <w:rsid w:val="00A916B1"/>
    <w:rsid w:val="00A93489"/>
    <w:rsid w:val="00AA2AC3"/>
    <w:rsid w:val="00AA76ED"/>
    <w:rsid w:val="00AC0008"/>
    <w:rsid w:val="00AC075C"/>
    <w:rsid w:val="00AC2255"/>
    <w:rsid w:val="00AC4B29"/>
    <w:rsid w:val="00AC74CD"/>
    <w:rsid w:val="00AC7EDE"/>
    <w:rsid w:val="00AD050D"/>
    <w:rsid w:val="00AD0D4A"/>
    <w:rsid w:val="00AD1482"/>
    <w:rsid w:val="00AD15E7"/>
    <w:rsid w:val="00AD1798"/>
    <w:rsid w:val="00AD461B"/>
    <w:rsid w:val="00AD5B78"/>
    <w:rsid w:val="00AE51FE"/>
    <w:rsid w:val="00AF06CB"/>
    <w:rsid w:val="00AF5996"/>
    <w:rsid w:val="00AF649F"/>
    <w:rsid w:val="00B007F0"/>
    <w:rsid w:val="00B0152E"/>
    <w:rsid w:val="00B052B1"/>
    <w:rsid w:val="00B059A4"/>
    <w:rsid w:val="00B14590"/>
    <w:rsid w:val="00B14BA3"/>
    <w:rsid w:val="00B15517"/>
    <w:rsid w:val="00B278C1"/>
    <w:rsid w:val="00B32DF1"/>
    <w:rsid w:val="00B337EE"/>
    <w:rsid w:val="00B34028"/>
    <w:rsid w:val="00B35B73"/>
    <w:rsid w:val="00B36419"/>
    <w:rsid w:val="00B4481F"/>
    <w:rsid w:val="00B45503"/>
    <w:rsid w:val="00B45A2F"/>
    <w:rsid w:val="00B508A6"/>
    <w:rsid w:val="00B5179E"/>
    <w:rsid w:val="00B51C74"/>
    <w:rsid w:val="00B52315"/>
    <w:rsid w:val="00B531CB"/>
    <w:rsid w:val="00B55514"/>
    <w:rsid w:val="00B563E8"/>
    <w:rsid w:val="00B626E0"/>
    <w:rsid w:val="00B6393A"/>
    <w:rsid w:val="00B67A66"/>
    <w:rsid w:val="00B715E2"/>
    <w:rsid w:val="00B7173A"/>
    <w:rsid w:val="00B74858"/>
    <w:rsid w:val="00B756DB"/>
    <w:rsid w:val="00B8271D"/>
    <w:rsid w:val="00B836A1"/>
    <w:rsid w:val="00B84210"/>
    <w:rsid w:val="00B85F24"/>
    <w:rsid w:val="00B90168"/>
    <w:rsid w:val="00B91E11"/>
    <w:rsid w:val="00B94AA1"/>
    <w:rsid w:val="00BB0D9A"/>
    <w:rsid w:val="00BB54CF"/>
    <w:rsid w:val="00BB5BEB"/>
    <w:rsid w:val="00BB6565"/>
    <w:rsid w:val="00BB7FF7"/>
    <w:rsid w:val="00BC0D17"/>
    <w:rsid w:val="00BC3B1A"/>
    <w:rsid w:val="00BC4B28"/>
    <w:rsid w:val="00BD0742"/>
    <w:rsid w:val="00BD1949"/>
    <w:rsid w:val="00BE4343"/>
    <w:rsid w:val="00BE5A98"/>
    <w:rsid w:val="00BF1C6D"/>
    <w:rsid w:val="00BF25DE"/>
    <w:rsid w:val="00BF3269"/>
    <w:rsid w:val="00C010B4"/>
    <w:rsid w:val="00C02067"/>
    <w:rsid w:val="00C0406A"/>
    <w:rsid w:val="00C067F0"/>
    <w:rsid w:val="00C073AE"/>
    <w:rsid w:val="00C10D77"/>
    <w:rsid w:val="00C14360"/>
    <w:rsid w:val="00C15392"/>
    <w:rsid w:val="00C16BDA"/>
    <w:rsid w:val="00C176BC"/>
    <w:rsid w:val="00C17923"/>
    <w:rsid w:val="00C26B14"/>
    <w:rsid w:val="00C271AF"/>
    <w:rsid w:val="00C411A9"/>
    <w:rsid w:val="00C43198"/>
    <w:rsid w:val="00C4714A"/>
    <w:rsid w:val="00C53C08"/>
    <w:rsid w:val="00C53DCA"/>
    <w:rsid w:val="00C574B3"/>
    <w:rsid w:val="00C60365"/>
    <w:rsid w:val="00C61B47"/>
    <w:rsid w:val="00C65CA1"/>
    <w:rsid w:val="00C83029"/>
    <w:rsid w:val="00C83FE4"/>
    <w:rsid w:val="00C863B8"/>
    <w:rsid w:val="00C8684C"/>
    <w:rsid w:val="00C87C71"/>
    <w:rsid w:val="00C90C15"/>
    <w:rsid w:val="00C91A43"/>
    <w:rsid w:val="00C91F42"/>
    <w:rsid w:val="00C92948"/>
    <w:rsid w:val="00C93057"/>
    <w:rsid w:val="00C93E51"/>
    <w:rsid w:val="00C942B4"/>
    <w:rsid w:val="00C94895"/>
    <w:rsid w:val="00C95B9B"/>
    <w:rsid w:val="00C9654B"/>
    <w:rsid w:val="00CA1AE8"/>
    <w:rsid w:val="00CA30D4"/>
    <w:rsid w:val="00CA37E6"/>
    <w:rsid w:val="00CA3A2D"/>
    <w:rsid w:val="00CA40D2"/>
    <w:rsid w:val="00CA612B"/>
    <w:rsid w:val="00CB2553"/>
    <w:rsid w:val="00CB2CFE"/>
    <w:rsid w:val="00CB38D9"/>
    <w:rsid w:val="00CB4D95"/>
    <w:rsid w:val="00CB5511"/>
    <w:rsid w:val="00CB70AB"/>
    <w:rsid w:val="00CB77F5"/>
    <w:rsid w:val="00CC476B"/>
    <w:rsid w:val="00CC4ED6"/>
    <w:rsid w:val="00CC504F"/>
    <w:rsid w:val="00CC51AB"/>
    <w:rsid w:val="00CC5544"/>
    <w:rsid w:val="00CC6BB0"/>
    <w:rsid w:val="00CC6D95"/>
    <w:rsid w:val="00CC70A4"/>
    <w:rsid w:val="00CD4277"/>
    <w:rsid w:val="00CD47B0"/>
    <w:rsid w:val="00CD6417"/>
    <w:rsid w:val="00CD7E62"/>
    <w:rsid w:val="00CE1D66"/>
    <w:rsid w:val="00CE27EC"/>
    <w:rsid w:val="00CE312C"/>
    <w:rsid w:val="00CE4831"/>
    <w:rsid w:val="00CE6262"/>
    <w:rsid w:val="00CF1F63"/>
    <w:rsid w:val="00CF34F6"/>
    <w:rsid w:val="00CF5581"/>
    <w:rsid w:val="00CF5E32"/>
    <w:rsid w:val="00D04C2A"/>
    <w:rsid w:val="00D07126"/>
    <w:rsid w:val="00D078C1"/>
    <w:rsid w:val="00D15CC9"/>
    <w:rsid w:val="00D20FA3"/>
    <w:rsid w:val="00D22885"/>
    <w:rsid w:val="00D236A6"/>
    <w:rsid w:val="00D24772"/>
    <w:rsid w:val="00D2530B"/>
    <w:rsid w:val="00D254C3"/>
    <w:rsid w:val="00D27AD7"/>
    <w:rsid w:val="00D27F11"/>
    <w:rsid w:val="00D308AF"/>
    <w:rsid w:val="00D31AAA"/>
    <w:rsid w:val="00D339E2"/>
    <w:rsid w:val="00D34047"/>
    <w:rsid w:val="00D3490E"/>
    <w:rsid w:val="00D35A6B"/>
    <w:rsid w:val="00D37C19"/>
    <w:rsid w:val="00D43257"/>
    <w:rsid w:val="00D50612"/>
    <w:rsid w:val="00D51D24"/>
    <w:rsid w:val="00D530A9"/>
    <w:rsid w:val="00D55B6B"/>
    <w:rsid w:val="00D600FF"/>
    <w:rsid w:val="00D6688D"/>
    <w:rsid w:val="00D7245E"/>
    <w:rsid w:val="00D768AF"/>
    <w:rsid w:val="00D811A5"/>
    <w:rsid w:val="00D83373"/>
    <w:rsid w:val="00D85271"/>
    <w:rsid w:val="00D85CC6"/>
    <w:rsid w:val="00D864C5"/>
    <w:rsid w:val="00D875ED"/>
    <w:rsid w:val="00D91276"/>
    <w:rsid w:val="00D91A54"/>
    <w:rsid w:val="00D94251"/>
    <w:rsid w:val="00D94B91"/>
    <w:rsid w:val="00D97877"/>
    <w:rsid w:val="00DA4930"/>
    <w:rsid w:val="00DA4E40"/>
    <w:rsid w:val="00DA7C04"/>
    <w:rsid w:val="00DB0BD1"/>
    <w:rsid w:val="00DB127B"/>
    <w:rsid w:val="00DB2AD4"/>
    <w:rsid w:val="00DB2CA1"/>
    <w:rsid w:val="00DB445E"/>
    <w:rsid w:val="00DB591E"/>
    <w:rsid w:val="00DB5BF7"/>
    <w:rsid w:val="00DB6713"/>
    <w:rsid w:val="00DB6E31"/>
    <w:rsid w:val="00DC14EE"/>
    <w:rsid w:val="00DC460D"/>
    <w:rsid w:val="00DC556A"/>
    <w:rsid w:val="00DD0338"/>
    <w:rsid w:val="00DD20BD"/>
    <w:rsid w:val="00DD249A"/>
    <w:rsid w:val="00DD50F2"/>
    <w:rsid w:val="00DD706F"/>
    <w:rsid w:val="00DD73EB"/>
    <w:rsid w:val="00DE16E2"/>
    <w:rsid w:val="00DE6C69"/>
    <w:rsid w:val="00DF509F"/>
    <w:rsid w:val="00DF5B0E"/>
    <w:rsid w:val="00DF6CC0"/>
    <w:rsid w:val="00E0261F"/>
    <w:rsid w:val="00E02FDF"/>
    <w:rsid w:val="00E071C2"/>
    <w:rsid w:val="00E1054B"/>
    <w:rsid w:val="00E106BF"/>
    <w:rsid w:val="00E1187D"/>
    <w:rsid w:val="00E14353"/>
    <w:rsid w:val="00E1437F"/>
    <w:rsid w:val="00E17B60"/>
    <w:rsid w:val="00E20448"/>
    <w:rsid w:val="00E2765D"/>
    <w:rsid w:val="00E31997"/>
    <w:rsid w:val="00E32157"/>
    <w:rsid w:val="00E33A68"/>
    <w:rsid w:val="00E3452B"/>
    <w:rsid w:val="00E37AA2"/>
    <w:rsid w:val="00E43232"/>
    <w:rsid w:val="00E5001A"/>
    <w:rsid w:val="00E503E2"/>
    <w:rsid w:val="00E516A6"/>
    <w:rsid w:val="00E56FF6"/>
    <w:rsid w:val="00E57E05"/>
    <w:rsid w:val="00E63243"/>
    <w:rsid w:val="00E66E8C"/>
    <w:rsid w:val="00E702F2"/>
    <w:rsid w:val="00E72F6F"/>
    <w:rsid w:val="00E77411"/>
    <w:rsid w:val="00E82BF9"/>
    <w:rsid w:val="00E82FB0"/>
    <w:rsid w:val="00E84471"/>
    <w:rsid w:val="00E87046"/>
    <w:rsid w:val="00E90372"/>
    <w:rsid w:val="00E91861"/>
    <w:rsid w:val="00E92F4C"/>
    <w:rsid w:val="00E945F0"/>
    <w:rsid w:val="00E96CCF"/>
    <w:rsid w:val="00E9740C"/>
    <w:rsid w:val="00EA1AC5"/>
    <w:rsid w:val="00EA545E"/>
    <w:rsid w:val="00EA5DD6"/>
    <w:rsid w:val="00EB1EB0"/>
    <w:rsid w:val="00EB496B"/>
    <w:rsid w:val="00EB546B"/>
    <w:rsid w:val="00EB6520"/>
    <w:rsid w:val="00EB6637"/>
    <w:rsid w:val="00EB69CF"/>
    <w:rsid w:val="00EC07E4"/>
    <w:rsid w:val="00EC398B"/>
    <w:rsid w:val="00EC41BC"/>
    <w:rsid w:val="00ED0328"/>
    <w:rsid w:val="00ED0AD2"/>
    <w:rsid w:val="00ED0FEF"/>
    <w:rsid w:val="00ED231D"/>
    <w:rsid w:val="00ED4060"/>
    <w:rsid w:val="00ED4327"/>
    <w:rsid w:val="00ED53DA"/>
    <w:rsid w:val="00EE12A0"/>
    <w:rsid w:val="00EE1A83"/>
    <w:rsid w:val="00EE23F6"/>
    <w:rsid w:val="00EE432A"/>
    <w:rsid w:val="00EE4AF9"/>
    <w:rsid w:val="00EE5BF0"/>
    <w:rsid w:val="00EF08F1"/>
    <w:rsid w:val="00EF09F2"/>
    <w:rsid w:val="00EF5243"/>
    <w:rsid w:val="00F0217A"/>
    <w:rsid w:val="00F027A4"/>
    <w:rsid w:val="00F03D8E"/>
    <w:rsid w:val="00F05544"/>
    <w:rsid w:val="00F06DDC"/>
    <w:rsid w:val="00F0761E"/>
    <w:rsid w:val="00F15E86"/>
    <w:rsid w:val="00F16A34"/>
    <w:rsid w:val="00F21C79"/>
    <w:rsid w:val="00F226D7"/>
    <w:rsid w:val="00F22753"/>
    <w:rsid w:val="00F2370D"/>
    <w:rsid w:val="00F2382B"/>
    <w:rsid w:val="00F23C0C"/>
    <w:rsid w:val="00F32FE6"/>
    <w:rsid w:val="00F3464C"/>
    <w:rsid w:val="00F34794"/>
    <w:rsid w:val="00F42E9E"/>
    <w:rsid w:val="00F43A7D"/>
    <w:rsid w:val="00F452BF"/>
    <w:rsid w:val="00F45A63"/>
    <w:rsid w:val="00F57A74"/>
    <w:rsid w:val="00F6561A"/>
    <w:rsid w:val="00F66201"/>
    <w:rsid w:val="00F6686F"/>
    <w:rsid w:val="00F67A35"/>
    <w:rsid w:val="00F67C3D"/>
    <w:rsid w:val="00F714C2"/>
    <w:rsid w:val="00F71D04"/>
    <w:rsid w:val="00F71DF3"/>
    <w:rsid w:val="00F72139"/>
    <w:rsid w:val="00F76E47"/>
    <w:rsid w:val="00F80B74"/>
    <w:rsid w:val="00F81EA4"/>
    <w:rsid w:val="00F83868"/>
    <w:rsid w:val="00F856E2"/>
    <w:rsid w:val="00F92870"/>
    <w:rsid w:val="00F93664"/>
    <w:rsid w:val="00F94A9D"/>
    <w:rsid w:val="00F94C51"/>
    <w:rsid w:val="00FA0A75"/>
    <w:rsid w:val="00FA0D02"/>
    <w:rsid w:val="00FA1972"/>
    <w:rsid w:val="00FA29F0"/>
    <w:rsid w:val="00FA54A2"/>
    <w:rsid w:val="00FA5CED"/>
    <w:rsid w:val="00FA7941"/>
    <w:rsid w:val="00FB15C2"/>
    <w:rsid w:val="00FB405C"/>
    <w:rsid w:val="00FB459C"/>
    <w:rsid w:val="00FB4F2B"/>
    <w:rsid w:val="00FB5F06"/>
    <w:rsid w:val="00FB7773"/>
    <w:rsid w:val="00FC1CB1"/>
    <w:rsid w:val="00FC4DF9"/>
    <w:rsid w:val="00FC6353"/>
    <w:rsid w:val="00FC63F4"/>
    <w:rsid w:val="00FC6AD2"/>
    <w:rsid w:val="00FD525A"/>
    <w:rsid w:val="00FD6282"/>
    <w:rsid w:val="00FD6294"/>
    <w:rsid w:val="00FE1038"/>
    <w:rsid w:val="00FE3700"/>
    <w:rsid w:val="00FE3DE0"/>
    <w:rsid w:val="00FF0577"/>
    <w:rsid w:val="00FF26FD"/>
    <w:rsid w:val="00FF562C"/>
    <w:rsid w:val="00FF5632"/>
    <w:rsid w:val="00FF72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0FEF"/>
    <w:pPr>
      <w:spacing w:after="0" w:line="240" w:lineRule="auto"/>
    </w:pPr>
    <w:rPr>
      <w:rFonts w:ascii="Times New Roman" w:eastAsia="Times New Roman" w:hAnsi="Times New Roman" w:cs="Angsana New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ED0FEF"/>
    <w:rPr>
      <w:rFonts w:cs="Courier New"/>
      <w:color w:val="0000FF"/>
      <w:u w:val="single"/>
      <w:lang w:bidi="th-TH"/>
    </w:rPr>
  </w:style>
  <w:style w:type="paragraph" w:customStyle="1" w:styleId="title1">
    <w:name w:val="title1"/>
    <w:basedOn w:val="Normal"/>
    <w:rsid w:val="00ED0FEF"/>
    <w:pPr>
      <w:spacing w:before="100" w:beforeAutospacing="1"/>
      <w:ind w:left="825"/>
    </w:pPr>
    <w:rPr>
      <w:rFonts w:ascii="Tahoma" w:hAnsi="Tahoma" w:cs="Tahoma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60D3A"/>
    <w:rPr>
      <w:rFonts w:ascii="Tahoma" w:hAnsi="Tahoma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0D3A"/>
    <w:rPr>
      <w:rFonts w:ascii="Tahoma" w:eastAsia="Times New Roman" w:hAnsi="Tahoma" w:cs="Angsana New"/>
      <w:sz w:val="16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0FEF"/>
    <w:pPr>
      <w:spacing w:after="0" w:line="240" w:lineRule="auto"/>
    </w:pPr>
    <w:rPr>
      <w:rFonts w:ascii="Times New Roman" w:eastAsia="Times New Roman" w:hAnsi="Times New Roman" w:cs="Angsana New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ED0FEF"/>
    <w:rPr>
      <w:rFonts w:cs="Courier New"/>
      <w:color w:val="0000FF"/>
      <w:u w:val="single"/>
      <w:lang w:bidi="th-TH"/>
    </w:rPr>
  </w:style>
  <w:style w:type="paragraph" w:customStyle="1" w:styleId="title1">
    <w:name w:val="title1"/>
    <w:basedOn w:val="Normal"/>
    <w:rsid w:val="00ED0FEF"/>
    <w:pPr>
      <w:spacing w:before="100" w:beforeAutospacing="1"/>
      <w:ind w:left="825"/>
    </w:pPr>
    <w:rPr>
      <w:rFonts w:ascii="Tahoma" w:hAnsi="Tahoma" w:cs="Tahoma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60D3A"/>
    <w:rPr>
      <w:rFonts w:ascii="Tahoma" w:hAnsi="Tahoma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0D3A"/>
    <w:rPr>
      <w:rFonts w:ascii="Tahoma" w:eastAsia="Times New Roman" w:hAnsi="Tahoma" w:cs="Angsana New"/>
      <w:sz w:val="16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8857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85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tif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07</Words>
  <Characters>175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iradee</dc:creator>
  <cp:lastModifiedBy>apiradee</cp:lastModifiedBy>
  <cp:revision>3</cp:revision>
  <cp:lastPrinted>2018-06-07T03:19:00Z</cp:lastPrinted>
  <dcterms:created xsi:type="dcterms:W3CDTF">2018-11-26T05:50:00Z</dcterms:created>
  <dcterms:modified xsi:type="dcterms:W3CDTF">2018-12-04T06:47:00Z</dcterms:modified>
</cp:coreProperties>
</file>